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574EA" w14:textId="77777777" w:rsidR="00CF79E6" w:rsidRDefault="00CF79E6" w:rsidP="00CF79E6">
      <w:pPr>
        <w:jc w:val="center"/>
        <w:rPr>
          <w:rFonts w:asciiTheme="majorBidi" w:hAnsiTheme="majorBidi" w:cstheme="majorBidi"/>
          <w:b/>
          <w:bCs/>
          <w:color w:val="2F5496" w:themeColor="accent1" w:themeShade="BF"/>
        </w:rPr>
      </w:pPr>
      <w:r>
        <w:rPr>
          <w:rFonts w:asciiTheme="majorBidi" w:hAnsiTheme="majorBidi" w:cstheme="majorBidi"/>
          <w:b/>
          <w:bCs/>
          <w:color w:val="2F5496" w:themeColor="accent1" w:themeShade="BF"/>
        </w:rPr>
        <w:t>Appendix I</w:t>
      </w:r>
    </w:p>
    <w:p w14:paraId="50630960" w14:textId="77777777" w:rsidR="00CF79E6" w:rsidRDefault="00CF79E6" w:rsidP="00CF79E6">
      <w:pPr>
        <w:jc w:val="center"/>
        <w:rPr>
          <w:rFonts w:asciiTheme="majorBidi" w:hAnsiTheme="majorBidi" w:cstheme="majorBidi"/>
          <w:b/>
          <w:bCs/>
          <w:color w:val="2F5496" w:themeColor="accent1" w:themeShade="BF"/>
        </w:rPr>
      </w:pPr>
      <w:r>
        <w:rPr>
          <w:rFonts w:asciiTheme="majorBidi" w:hAnsiTheme="majorBidi" w:cstheme="majorBidi"/>
          <w:b/>
          <w:bCs/>
          <w:color w:val="2F5496" w:themeColor="accent1" w:themeShade="BF"/>
        </w:rPr>
        <w:t xml:space="preserve">Arabic translation of </w:t>
      </w:r>
      <w:proofErr w:type="spellStart"/>
      <w:r>
        <w:rPr>
          <w:rFonts w:asciiTheme="majorBidi" w:hAnsiTheme="majorBidi" w:cstheme="majorBidi"/>
          <w:b/>
          <w:bCs/>
          <w:color w:val="2F5496" w:themeColor="accent1" w:themeShade="BF"/>
        </w:rPr>
        <w:t>aVHS</w:t>
      </w:r>
      <w:proofErr w:type="spellEnd"/>
    </w:p>
    <w:p w14:paraId="026B95F3" w14:textId="77777777" w:rsidR="00CF79E6" w:rsidRDefault="00CF79E6" w:rsidP="00CF79E6">
      <w:pPr>
        <w:jc w:val="center"/>
        <w:rPr>
          <w:rFonts w:asciiTheme="majorBidi" w:hAnsiTheme="majorBidi" w:cstheme="majorBidi"/>
          <w:b/>
          <w:bCs/>
          <w:color w:val="2F5496" w:themeColor="accent1" w:themeShade="BF"/>
        </w:rPr>
      </w:pPr>
      <w:r>
        <w:rPr>
          <w:rFonts w:asciiTheme="majorBidi" w:hAnsiTheme="majorBidi" w:cstheme="majorBidi"/>
          <w:b/>
          <w:bCs/>
          <w:color w:val="2F5496" w:themeColor="accent1" w:themeShade="BF"/>
        </w:rPr>
        <w:t>Unvalidated version</w:t>
      </w:r>
    </w:p>
    <w:tbl>
      <w:tblPr>
        <w:tblStyle w:val="GridTable4-Accent1"/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965"/>
        <w:gridCol w:w="975"/>
        <w:gridCol w:w="902"/>
        <w:gridCol w:w="1046"/>
        <w:gridCol w:w="4819"/>
      </w:tblGrid>
      <w:tr w:rsidR="00CF79E6" w:rsidRPr="008A1E6B" w14:paraId="6F555A34" w14:textId="77777777" w:rsidTr="00535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464383B" w14:textId="77777777" w:rsidR="00CF79E6" w:rsidRPr="008A1E6B" w:rsidRDefault="00CF79E6" w:rsidP="0053503F">
            <w:pPr>
              <w:bidi/>
              <w:jc w:val="center"/>
              <w:rPr>
                <w:b w:val="0"/>
                <w:bCs w:val="0"/>
              </w:rPr>
            </w:pPr>
            <w:r w:rsidRPr="008A1E6B">
              <w:rPr>
                <w:b w:val="0"/>
                <w:bCs w:val="0"/>
                <w:rtl/>
              </w:rPr>
              <w:t>موافق بشدة</w:t>
            </w:r>
          </w:p>
        </w:tc>
        <w:tc>
          <w:tcPr>
            <w:tcW w:w="96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3CE2F0A" w14:textId="77777777" w:rsidR="00CF79E6" w:rsidRPr="008A1E6B" w:rsidRDefault="00CF79E6" w:rsidP="0053503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8A1E6B">
              <w:rPr>
                <w:b w:val="0"/>
                <w:bCs w:val="0"/>
                <w:rtl/>
              </w:rPr>
              <w:t>موافق</w:t>
            </w:r>
          </w:p>
        </w:tc>
        <w:tc>
          <w:tcPr>
            <w:tcW w:w="97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57EF69EC" w14:textId="77777777" w:rsidR="00CF79E6" w:rsidRPr="008A1E6B" w:rsidRDefault="00CF79E6" w:rsidP="0053503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8A1E6B">
              <w:rPr>
                <w:b w:val="0"/>
                <w:bCs w:val="0"/>
                <w:rtl/>
              </w:rPr>
              <w:t>محايد</w:t>
            </w:r>
          </w:p>
        </w:tc>
        <w:tc>
          <w:tcPr>
            <w:tcW w:w="90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16BF7407" w14:textId="77777777" w:rsidR="00CF79E6" w:rsidRPr="008A1E6B" w:rsidRDefault="00CF79E6" w:rsidP="0053503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8A1E6B">
              <w:rPr>
                <w:b w:val="0"/>
                <w:bCs w:val="0"/>
                <w:rtl/>
              </w:rPr>
              <w:t>غير موافق</w:t>
            </w:r>
          </w:p>
          <w:p w14:paraId="49D2FC98" w14:textId="77777777" w:rsidR="00CF79E6" w:rsidRPr="008A1E6B" w:rsidRDefault="00CF79E6" w:rsidP="0053503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</w:p>
        </w:tc>
        <w:tc>
          <w:tcPr>
            <w:tcW w:w="104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E313B12" w14:textId="77777777" w:rsidR="00CF79E6" w:rsidRPr="008A1E6B" w:rsidRDefault="00CF79E6" w:rsidP="0053503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8A1E6B">
              <w:rPr>
                <w:b w:val="0"/>
                <w:bCs w:val="0"/>
                <w:rtl/>
              </w:rPr>
              <w:t>غير موافق بشدة</w:t>
            </w:r>
          </w:p>
        </w:tc>
        <w:tc>
          <w:tcPr>
            <w:tcW w:w="481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01B3F1F1" w14:textId="77777777" w:rsidR="00CF79E6" w:rsidRPr="008A1E6B" w:rsidRDefault="00CF79E6" w:rsidP="0053503F">
            <w:pPr>
              <w:bidi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rtl/>
              </w:rPr>
            </w:pPr>
            <w:r w:rsidRPr="008A1E6B">
              <w:rPr>
                <w:b w:val="0"/>
                <w:bCs w:val="0"/>
                <w:rtl/>
              </w:rPr>
              <w:t>العبارات</w:t>
            </w:r>
          </w:p>
        </w:tc>
      </w:tr>
      <w:tr w:rsidR="00CF79E6" w:rsidRPr="008A1E6B" w14:paraId="54F7D62E" w14:textId="77777777" w:rsidTr="0053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38726AD0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187889F4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635107B1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36A0F807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5857FF81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  <w:hideMark/>
          </w:tcPr>
          <w:p w14:paraId="42F1E555" w14:textId="77777777" w:rsidR="00CF79E6" w:rsidRPr="008A1E6B" w:rsidRDefault="00CF79E6" w:rsidP="0053503F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1E6B">
              <w:rPr>
                <w:rtl/>
              </w:rPr>
              <w:t xml:space="preserve">التطعيم مهم </w:t>
            </w:r>
            <w:proofErr w:type="spellStart"/>
            <w:r>
              <w:t>Ar</w:t>
            </w:r>
            <w:proofErr w:type="spellEnd"/>
            <w:r>
              <w:rPr>
                <w:rFonts w:hint="cs"/>
                <w:rtl/>
              </w:rPr>
              <w:t>لصحتي</w:t>
            </w:r>
          </w:p>
        </w:tc>
      </w:tr>
      <w:tr w:rsidR="00CF79E6" w:rsidRPr="008A1E6B" w14:paraId="33B6B5A9" w14:textId="77777777" w:rsidTr="0053503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42E0768E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  <w:rtl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3831093E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4C3C5954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423BC222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09936B4C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  <w:hideMark/>
          </w:tcPr>
          <w:p w14:paraId="7787E705" w14:textId="77777777" w:rsidR="00CF79E6" w:rsidRPr="008A1E6B" w:rsidRDefault="00CF79E6" w:rsidP="0053503F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E6B">
              <w:rPr>
                <w:rtl/>
              </w:rPr>
              <w:t>التطعيمات</w:t>
            </w:r>
            <w:r>
              <w:rPr>
                <w:rFonts w:hint="cs"/>
                <w:rtl/>
              </w:rPr>
              <w:t xml:space="preserve"> فعالة</w:t>
            </w:r>
          </w:p>
        </w:tc>
      </w:tr>
      <w:tr w:rsidR="00CF79E6" w:rsidRPr="008A1E6B" w14:paraId="676BE359" w14:textId="77777777" w:rsidTr="0053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0363DE34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  <w:rtl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29502125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02146163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62E8B761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14CFE8B9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  <w:hideMark/>
          </w:tcPr>
          <w:p w14:paraId="071FBB94" w14:textId="77777777" w:rsidR="00CF79E6" w:rsidRPr="008A1E6B" w:rsidRDefault="00CF79E6" w:rsidP="0053503F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1E6B">
              <w:rPr>
                <w:rtl/>
              </w:rPr>
              <w:t xml:space="preserve"> </w:t>
            </w:r>
            <w:r>
              <w:rPr>
                <w:rFonts w:hint="cs"/>
                <w:rtl/>
              </w:rPr>
              <w:t>كوني مطعماً مهم لصحة الآخرين في مجتمعي</w:t>
            </w:r>
          </w:p>
        </w:tc>
      </w:tr>
      <w:tr w:rsidR="00CF79E6" w:rsidRPr="008A1E6B" w14:paraId="6CA8AF62" w14:textId="77777777" w:rsidTr="0053503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30FDAB38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  <w:rtl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0E9E4DAD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6A16A084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0118CA6A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2F19EB8C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  <w:hideMark/>
          </w:tcPr>
          <w:p w14:paraId="106E25B1" w14:textId="77777777" w:rsidR="00CF79E6" w:rsidRPr="008A1E6B" w:rsidRDefault="00CF79E6" w:rsidP="0053503F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E6B">
              <w:rPr>
                <w:rtl/>
              </w:rPr>
              <w:t xml:space="preserve">كل التطعيمات التي </w:t>
            </w:r>
            <w:r>
              <w:rPr>
                <w:rFonts w:hint="cs"/>
                <w:rtl/>
              </w:rPr>
              <w:t>توصي</w:t>
            </w:r>
            <w:r w:rsidRPr="008A1E6B">
              <w:rPr>
                <w:rtl/>
              </w:rPr>
              <w:t xml:space="preserve"> بها </w:t>
            </w:r>
            <w:r>
              <w:rPr>
                <w:rFonts w:hint="cs"/>
                <w:rtl/>
              </w:rPr>
              <w:t>الجهات الصحية الرسمية بالدولة</w:t>
            </w:r>
            <w:r w:rsidRPr="008A1E6B">
              <w:rPr>
                <w:rtl/>
              </w:rPr>
              <w:t xml:space="preserve"> مفيدة</w:t>
            </w:r>
          </w:p>
        </w:tc>
      </w:tr>
      <w:tr w:rsidR="00CF79E6" w:rsidRPr="008A1E6B" w14:paraId="0609655D" w14:textId="77777777" w:rsidTr="0053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1E5D2E03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  <w:rtl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77BAFE6E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5BBFBDE4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65E4BE73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136B2DD4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  <w:hideMark/>
          </w:tcPr>
          <w:p w14:paraId="11C9CEA6" w14:textId="77777777" w:rsidR="00CF79E6" w:rsidRPr="008A1E6B" w:rsidRDefault="00CF79E6" w:rsidP="0053503F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cs"/>
                <w:rtl/>
              </w:rPr>
              <w:t>التطعيمات</w:t>
            </w:r>
            <w:r w:rsidRPr="001404DA">
              <w:rPr>
                <w:rtl/>
              </w:rPr>
              <w:t xml:space="preserve"> الجديدة تحمل </w:t>
            </w:r>
            <w:proofErr w:type="gramStart"/>
            <w:r w:rsidRPr="001404DA">
              <w:rPr>
                <w:rtl/>
              </w:rPr>
              <w:t>مخاطر</w:t>
            </w:r>
            <w:proofErr w:type="gramEnd"/>
            <w:r w:rsidRPr="001404DA">
              <w:rPr>
                <w:rtl/>
              </w:rPr>
              <w:t xml:space="preserve"> أكثر من ال</w:t>
            </w:r>
            <w:r>
              <w:rPr>
                <w:rFonts w:hint="cs"/>
                <w:rtl/>
              </w:rPr>
              <w:t>تطعيمات</w:t>
            </w:r>
            <w:r>
              <w:rPr>
                <w:rtl/>
              </w:rPr>
              <w:t xml:space="preserve"> القديمة</w:t>
            </w:r>
          </w:p>
        </w:tc>
      </w:tr>
      <w:tr w:rsidR="00CF79E6" w:rsidRPr="008A1E6B" w14:paraId="630A088D" w14:textId="77777777" w:rsidTr="0053503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318256F6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  <w:rtl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704EDB5A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1C42108C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2D818049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5C23378D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</w:tcPr>
          <w:p w14:paraId="4E16FD8E" w14:textId="77777777" w:rsidR="00CF79E6" w:rsidRPr="008A1E6B" w:rsidRDefault="00CF79E6" w:rsidP="0053503F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tl/>
              </w:rPr>
              <w:t>المعلومات التي أتلقاها حول ال</w:t>
            </w:r>
            <w:r>
              <w:rPr>
                <w:rFonts w:hint="cs"/>
                <w:rtl/>
              </w:rPr>
              <w:t>تطعيمات</w:t>
            </w:r>
            <w:r>
              <w:rPr>
                <w:rtl/>
              </w:rPr>
              <w:t xml:space="preserve"> من</w:t>
            </w:r>
            <w:r>
              <w:t xml:space="preserve"> </w:t>
            </w:r>
            <w:r>
              <w:rPr>
                <w:rFonts w:hint="cs"/>
                <w:rtl/>
              </w:rPr>
              <w:t>الجهات الصحية الرسمية بالدولة</w:t>
            </w:r>
            <w:r w:rsidRPr="008A1E6B">
              <w:rPr>
                <w:rtl/>
              </w:rPr>
              <w:t xml:space="preserve"> </w:t>
            </w:r>
            <w:r>
              <w:rPr>
                <w:rFonts w:hint="cs"/>
                <w:rtl/>
              </w:rPr>
              <w:t>جديرة بالثقة (موثوق بها)</w:t>
            </w:r>
          </w:p>
        </w:tc>
      </w:tr>
      <w:tr w:rsidR="00CF79E6" w:rsidRPr="008A1E6B" w14:paraId="467F9C0D" w14:textId="77777777" w:rsidTr="0053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12F6EC81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  <w:rtl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25DBDE31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7EE7C2A8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1C23A477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1E691F68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  <w:hideMark/>
          </w:tcPr>
          <w:p w14:paraId="41E698C5" w14:textId="77777777" w:rsidR="00CF79E6" w:rsidRPr="008A1E6B" w:rsidRDefault="00CF79E6" w:rsidP="0053503F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D1909">
              <w:rPr>
                <w:rtl/>
              </w:rPr>
              <w:t xml:space="preserve">الحصول على </w:t>
            </w:r>
            <w:r>
              <w:rPr>
                <w:rFonts w:hint="cs"/>
                <w:rtl/>
              </w:rPr>
              <w:t>التطعيمات</w:t>
            </w:r>
            <w:r w:rsidRPr="007D1909">
              <w:rPr>
                <w:rtl/>
              </w:rPr>
              <w:t xml:space="preserve"> طريقة جيدة لحمايتي من </w:t>
            </w:r>
            <w:r>
              <w:rPr>
                <w:rFonts w:hint="cs"/>
                <w:rtl/>
              </w:rPr>
              <w:t>الأمراض</w:t>
            </w:r>
          </w:p>
        </w:tc>
      </w:tr>
      <w:tr w:rsidR="00CF79E6" w:rsidRPr="008A1E6B" w14:paraId="0BECA08F" w14:textId="77777777" w:rsidTr="0053503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28927A70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  <w:rtl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166FDAC1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5C27DD34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005DEB7C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2E1FB47D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  <w:hideMark/>
          </w:tcPr>
          <w:p w14:paraId="115BDAFC" w14:textId="77777777" w:rsidR="00CF79E6" w:rsidRPr="008A1E6B" w:rsidRDefault="00CF79E6" w:rsidP="0053503F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tl/>
              </w:rPr>
              <w:t xml:space="preserve">بشكل </w:t>
            </w:r>
            <w:r>
              <w:rPr>
                <w:rFonts w:hint="cs"/>
                <w:rtl/>
              </w:rPr>
              <w:t>عام،</w:t>
            </w:r>
            <w:r>
              <w:rPr>
                <w:rtl/>
              </w:rPr>
              <w:t xml:space="preserve"> أفعل ما يوصي به طبيبي أو مقدم الرعاية الصحية</w:t>
            </w:r>
            <w:r>
              <w:rPr>
                <w:rFonts w:hint="cs"/>
                <w:rtl/>
              </w:rPr>
              <w:t xml:space="preserve"> فيما يتعلق بتطعيمي</w:t>
            </w:r>
          </w:p>
        </w:tc>
      </w:tr>
      <w:tr w:rsidR="00CF79E6" w:rsidRPr="008A1E6B" w14:paraId="36E3E0CA" w14:textId="77777777" w:rsidTr="00535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0FD84B78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  <w:rtl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77D3F2F0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191BD1CF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5B4CA5F9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26882F01" w14:textId="77777777" w:rsidR="00CF79E6" w:rsidRPr="008A1E6B" w:rsidRDefault="00CF79E6" w:rsidP="0053503F">
            <w:pPr>
              <w:bidi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  <w:hideMark/>
          </w:tcPr>
          <w:p w14:paraId="51800245" w14:textId="77777777" w:rsidR="00CF79E6" w:rsidRPr="008A1E6B" w:rsidRDefault="00CF79E6" w:rsidP="0053503F">
            <w:pPr>
              <w:bidi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A1E6B">
              <w:rPr>
                <w:rtl/>
              </w:rPr>
              <w:t xml:space="preserve">أنا قلق بشأن الآثار الجانبية </w:t>
            </w:r>
            <w:r>
              <w:rPr>
                <w:rFonts w:hint="cs"/>
                <w:rtl/>
              </w:rPr>
              <w:t>ل</w:t>
            </w:r>
            <w:r w:rsidRPr="008A1E6B">
              <w:rPr>
                <w:rtl/>
              </w:rPr>
              <w:t>لتطعيمات</w:t>
            </w:r>
          </w:p>
        </w:tc>
      </w:tr>
      <w:tr w:rsidR="00CF79E6" w:rsidRPr="008A1E6B" w14:paraId="36DBD9F8" w14:textId="77777777" w:rsidTr="0053503F">
        <w:trPr>
          <w:trHeight w:val="4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vAlign w:val="center"/>
            <w:hideMark/>
          </w:tcPr>
          <w:p w14:paraId="5F338969" w14:textId="77777777" w:rsidR="00CF79E6" w:rsidRPr="008A1E6B" w:rsidRDefault="00CF79E6" w:rsidP="0053503F">
            <w:pPr>
              <w:bidi/>
              <w:jc w:val="right"/>
              <w:rPr>
                <w:b w:val="0"/>
                <w:bCs w:val="0"/>
                <w:rtl/>
              </w:rPr>
            </w:pPr>
          </w:p>
        </w:tc>
        <w:tc>
          <w:tcPr>
            <w:tcW w:w="965" w:type="dxa"/>
            <w:noWrap/>
            <w:vAlign w:val="center"/>
            <w:hideMark/>
          </w:tcPr>
          <w:p w14:paraId="572B6DCA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75" w:type="dxa"/>
            <w:noWrap/>
            <w:vAlign w:val="center"/>
            <w:hideMark/>
          </w:tcPr>
          <w:p w14:paraId="381FC6C2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02" w:type="dxa"/>
            <w:noWrap/>
            <w:vAlign w:val="center"/>
            <w:hideMark/>
          </w:tcPr>
          <w:p w14:paraId="3618DB4A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46" w:type="dxa"/>
            <w:noWrap/>
            <w:vAlign w:val="center"/>
            <w:hideMark/>
          </w:tcPr>
          <w:p w14:paraId="72A1856A" w14:textId="77777777" w:rsidR="00CF79E6" w:rsidRPr="008A1E6B" w:rsidRDefault="00CF79E6" w:rsidP="0053503F">
            <w:pPr>
              <w:bidi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19" w:type="dxa"/>
            <w:noWrap/>
            <w:vAlign w:val="center"/>
            <w:hideMark/>
          </w:tcPr>
          <w:p w14:paraId="3988240D" w14:textId="77777777" w:rsidR="00CF79E6" w:rsidRPr="008A1E6B" w:rsidRDefault="00CF79E6" w:rsidP="0053503F">
            <w:pPr>
              <w:bidi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A1E6B">
              <w:rPr>
                <w:rtl/>
              </w:rPr>
              <w:t xml:space="preserve">لا احتاج إلى التطعيم للأمراض التي </w:t>
            </w:r>
            <w:r>
              <w:rPr>
                <w:rFonts w:hint="cs"/>
                <w:rtl/>
              </w:rPr>
              <w:t>لم تعد منتشرة حالياً</w:t>
            </w:r>
          </w:p>
        </w:tc>
      </w:tr>
    </w:tbl>
    <w:p w14:paraId="2B45D15E" w14:textId="77777777" w:rsidR="00CF79E6" w:rsidRDefault="00CF79E6" w:rsidP="00CF79E6">
      <w:pPr>
        <w:jc w:val="center"/>
        <w:rPr>
          <w:rFonts w:asciiTheme="majorBidi" w:hAnsiTheme="majorBidi" w:cstheme="majorBidi"/>
          <w:b/>
          <w:bCs/>
          <w:color w:val="2F5496" w:themeColor="accent1" w:themeShade="BF"/>
        </w:rPr>
      </w:pPr>
    </w:p>
    <w:p w14:paraId="507661AE" w14:textId="77777777" w:rsidR="00941758" w:rsidRDefault="00941758"/>
    <w:sectPr w:rsidR="009417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ubai">
    <w:panose1 w:val="020B0503030403030204"/>
    <w:charset w:val="00"/>
    <w:family w:val="swiss"/>
    <w:pitch w:val="variable"/>
    <w:sig w:usb0="80002067" w:usb1="80000000" w:usb2="00000008" w:usb3="00000000" w:csb0="0000004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9E6"/>
    <w:rsid w:val="00002682"/>
    <w:rsid w:val="000036D5"/>
    <w:rsid w:val="00004D97"/>
    <w:rsid w:val="00011DA4"/>
    <w:rsid w:val="00013F26"/>
    <w:rsid w:val="00016C2E"/>
    <w:rsid w:val="00027B6C"/>
    <w:rsid w:val="000313FE"/>
    <w:rsid w:val="00032904"/>
    <w:rsid w:val="000335DC"/>
    <w:rsid w:val="00034B83"/>
    <w:rsid w:val="0004419E"/>
    <w:rsid w:val="00047141"/>
    <w:rsid w:val="000650FF"/>
    <w:rsid w:val="0007165E"/>
    <w:rsid w:val="000717D5"/>
    <w:rsid w:val="000719D6"/>
    <w:rsid w:val="00077FBF"/>
    <w:rsid w:val="00082F06"/>
    <w:rsid w:val="00097F95"/>
    <w:rsid w:val="000A0C78"/>
    <w:rsid w:val="000A16A8"/>
    <w:rsid w:val="000A3BB9"/>
    <w:rsid w:val="000B45E5"/>
    <w:rsid w:val="000C18E7"/>
    <w:rsid w:val="000C4185"/>
    <w:rsid w:val="000D2934"/>
    <w:rsid w:val="000D39A4"/>
    <w:rsid w:val="000D6F41"/>
    <w:rsid w:val="000D71EC"/>
    <w:rsid w:val="000E3147"/>
    <w:rsid w:val="00100E16"/>
    <w:rsid w:val="001036F2"/>
    <w:rsid w:val="001053A1"/>
    <w:rsid w:val="00114C1E"/>
    <w:rsid w:val="001160D9"/>
    <w:rsid w:val="00120122"/>
    <w:rsid w:val="00122ADD"/>
    <w:rsid w:val="001255AB"/>
    <w:rsid w:val="001302C1"/>
    <w:rsid w:val="00135024"/>
    <w:rsid w:val="00155007"/>
    <w:rsid w:val="00155C2A"/>
    <w:rsid w:val="001600F6"/>
    <w:rsid w:val="001603F8"/>
    <w:rsid w:val="001678CB"/>
    <w:rsid w:val="001717B8"/>
    <w:rsid w:val="0019044F"/>
    <w:rsid w:val="00195F27"/>
    <w:rsid w:val="001B197B"/>
    <w:rsid w:val="001C632A"/>
    <w:rsid w:val="001D7DC4"/>
    <w:rsid w:val="001F0560"/>
    <w:rsid w:val="001F07F1"/>
    <w:rsid w:val="001F1F4B"/>
    <w:rsid w:val="001F5CD7"/>
    <w:rsid w:val="00202405"/>
    <w:rsid w:val="00213B37"/>
    <w:rsid w:val="00227D9C"/>
    <w:rsid w:val="00230F8D"/>
    <w:rsid w:val="002434F3"/>
    <w:rsid w:val="00244900"/>
    <w:rsid w:val="00273418"/>
    <w:rsid w:val="00285256"/>
    <w:rsid w:val="00290FBF"/>
    <w:rsid w:val="00291B4D"/>
    <w:rsid w:val="00294F4C"/>
    <w:rsid w:val="00297695"/>
    <w:rsid w:val="002979A8"/>
    <w:rsid w:val="002B2D6E"/>
    <w:rsid w:val="002C4D14"/>
    <w:rsid w:val="002F3FED"/>
    <w:rsid w:val="002F43AA"/>
    <w:rsid w:val="002F5E36"/>
    <w:rsid w:val="00304882"/>
    <w:rsid w:val="00306D23"/>
    <w:rsid w:val="00315A3C"/>
    <w:rsid w:val="00343916"/>
    <w:rsid w:val="00344FEC"/>
    <w:rsid w:val="00350A47"/>
    <w:rsid w:val="00355599"/>
    <w:rsid w:val="0036085B"/>
    <w:rsid w:val="00363166"/>
    <w:rsid w:val="00371984"/>
    <w:rsid w:val="00384352"/>
    <w:rsid w:val="00397402"/>
    <w:rsid w:val="003A01A3"/>
    <w:rsid w:val="003A1BBD"/>
    <w:rsid w:val="003A57D4"/>
    <w:rsid w:val="003D045A"/>
    <w:rsid w:val="003E7350"/>
    <w:rsid w:val="00417992"/>
    <w:rsid w:val="004257E9"/>
    <w:rsid w:val="00427947"/>
    <w:rsid w:val="00452DD1"/>
    <w:rsid w:val="004541E8"/>
    <w:rsid w:val="004563A7"/>
    <w:rsid w:val="004661A2"/>
    <w:rsid w:val="00471C0C"/>
    <w:rsid w:val="00475747"/>
    <w:rsid w:val="0048210B"/>
    <w:rsid w:val="0048309E"/>
    <w:rsid w:val="004964C9"/>
    <w:rsid w:val="004973E1"/>
    <w:rsid w:val="004A1466"/>
    <w:rsid w:val="004A1BC1"/>
    <w:rsid w:val="004A2096"/>
    <w:rsid w:val="004A64BF"/>
    <w:rsid w:val="004B1340"/>
    <w:rsid w:val="004C0486"/>
    <w:rsid w:val="004C0506"/>
    <w:rsid w:val="004C4F0D"/>
    <w:rsid w:val="004D4941"/>
    <w:rsid w:val="004D5751"/>
    <w:rsid w:val="004E4126"/>
    <w:rsid w:val="004E55E5"/>
    <w:rsid w:val="004F4023"/>
    <w:rsid w:val="00512701"/>
    <w:rsid w:val="00523C17"/>
    <w:rsid w:val="00530268"/>
    <w:rsid w:val="00533B03"/>
    <w:rsid w:val="005373BD"/>
    <w:rsid w:val="005423E7"/>
    <w:rsid w:val="00545C74"/>
    <w:rsid w:val="00550D11"/>
    <w:rsid w:val="0056179C"/>
    <w:rsid w:val="00562824"/>
    <w:rsid w:val="00577E91"/>
    <w:rsid w:val="0058082A"/>
    <w:rsid w:val="0058517C"/>
    <w:rsid w:val="00585ABB"/>
    <w:rsid w:val="005913E0"/>
    <w:rsid w:val="005B5672"/>
    <w:rsid w:val="005C44AD"/>
    <w:rsid w:val="005C6D7F"/>
    <w:rsid w:val="005D46D9"/>
    <w:rsid w:val="005D7275"/>
    <w:rsid w:val="005E03CC"/>
    <w:rsid w:val="005E290A"/>
    <w:rsid w:val="005E5B28"/>
    <w:rsid w:val="005F5571"/>
    <w:rsid w:val="006059DE"/>
    <w:rsid w:val="00611A9F"/>
    <w:rsid w:val="00614A33"/>
    <w:rsid w:val="00624183"/>
    <w:rsid w:val="00631485"/>
    <w:rsid w:val="00637E1A"/>
    <w:rsid w:val="00641155"/>
    <w:rsid w:val="00642C86"/>
    <w:rsid w:val="00643148"/>
    <w:rsid w:val="0065119E"/>
    <w:rsid w:val="006558A7"/>
    <w:rsid w:val="00662D22"/>
    <w:rsid w:val="0067739F"/>
    <w:rsid w:val="00683543"/>
    <w:rsid w:val="00686ECE"/>
    <w:rsid w:val="00693954"/>
    <w:rsid w:val="006A12FE"/>
    <w:rsid w:val="006B2A3B"/>
    <w:rsid w:val="006B6EFD"/>
    <w:rsid w:val="006B7B83"/>
    <w:rsid w:val="006E37A6"/>
    <w:rsid w:val="006E7CF2"/>
    <w:rsid w:val="006F2098"/>
    <w:rsid w:val="007009E6"/>
    <w:rsid w:val="00703186"/>
    <w:rsid w:val="007111FB"/>
    <w:rsid w:val="0073411B"/>
    <w:rsid w:val="00737DCE"/>
    <w:rsid w:val="00740599"/>
    <w:rsid w:val="00741540"/>
    <w:rsid w:val="00742B6C"/>
    <w:rsid w:val="00762FE3"/>
    <w:rsid w:val="00764B49"/>
    <w:rsid w:val="00765842"/>
    <w:rsid w:val="00783D18"/>
    <w:rsid w:val="00786647"/>
    <w:rsid w:val="00792F9E"/>
    <w:rsid w:val="007937AC"/>
    <w:rsid w:val="007A0992"/>
    <w:rsid w:val="007A35E4"/>
    <w:rsid w:val="007A5155"/>
    <w:rsid w:val="007A7570"/>
    <w:rsid w:val="007B6CD6"/>
    <w:rsid w:val="007C1D82"/>
    <w:rsid w:val="007C4B1D"/>
    <w:rsid w:val="007C59CC"/>
    <w:rsid w:val="007C721D"/>
    <w:rsid w:val="007D17BE"/>
    <w:rsid w:val="007D348D"/>
    <w:rsid w:val="007D66BD"/>
    <w:rsid w:val="007F74BA"/>
    <w:rsid w:val="0080004F"/>
    <w:rsid w:val="00811C48"/>
    <w:rsid w:val="00827DA2"/>
    <w:rsid w:val="0084048F"/>
    <w:rsid w:val="00845BCC"/>
    <w:rsid w:val="008529F7"/>
    <w:rsid w:val="00862009"/>
    <w:rsid w:val="00865EA8"/>
    <w:rsid w:val="00870B9B"/>
    <w:rsid w:val="00871E9E"/>
    <w:rsid w:val="00897FBF"/>
    <w:rsid w:val="008A335B"/>
    <w:rsid w:val="008A75FF"/>
    <w:rsid w:val="008B16AE"/>
    <w:rsid w:val="008B7ED6"/>
    <w:rsid w:val="008C1169"/>
    <w:rsid w:val="008C18C9"/>
    <w:rsid w:val="008C2016"/>
    <w:rsid w:val="008C512C"/>
    <w:rsid w:val="008E2D5E"/>
    <w:rsid w:val="008F1BE7"/>
    <w:rsid w:val="008F227F"/>
    <w:rsid w:val="008F3C3E"/>
    <w:rsid w:val="009248D7"/>
    <w:rsid w:val="0093239A"/>
    <w:rsid w:val="009353FE"/>
    <w:rsid w:val="00941758"/>
    <w:rsid w:val="00945E9A"/>
    <w:rsid w:val="0094705B"/>
    <w:rsid w:val="00950AF7"/>
    <w:rsid w:val="0095535C"/>
    <w:rsid w:val="00957FBB"/>
    <w:rsid w:val="009603B0"/>
    <w:rsid w:val="00966A34"/>
    <w:rsid w:val="00986061"/>
    <w:rsid w:val="00987205"/>
    <w:rsid w:val="009875F3"/>
    <w:rsid w:val="009945E1"/>
    <w:rsid w:val="00996457"/>
    <w:rsid w:val="009A332D"/>
    <w:rsid w:val="009A37C5"/>
    <w:rsid w:val="009B65FB"/>
    <w:rsid w:val="009C4B49"/>
    <w:rsid w:val="009D395C"/>
    <w:rsid w:val="009D6C53"/>
    <w:rsid w:val="009E2F81"/>
    <w:rsid w:val="009E7699"/>
    <w:rsid w:val="00A03A10"/>
    <w:rsid w:val="00A05526"/>
    <w:rsid w:val="00A50C24"/>
    <w:rsid w:val="00A531EC"/>
    <w:rsid w:val="00A544E4"/>
    <w:rsid w:val="00A635EF"/>
    <w:rsid w:val="00A65636"/>
    <w:rsid w:val="00A65EE5"/>
    <w:rsid w:val="00A711DD"/>
    <w:rsid w:val="00A824ED"/>
    <w:rsid w:val="00A83748"/>
    <w:rsid w:val="00A90B20"/>
    <w:rsid w:val="00A942C5"/>
    <w:rsid w:val="00AB083E"/>
    <w:rsid w:val="00AB3062"/>
    <w:rsid w:val="00AB6354"/>
    <w:rsid w:val="00AB7F78"/>
    <w:rsid w:val="00AC3CD2"/>
    <w:rsid w:val="00AD4C7A"/>
    <w:rsid w:val="00AE032D"/>
    <w:rsid w:val="00AE45D4"/>
    <w:rsid w:val="00AF4DBB"/>
    <w:rsid w:val="00B01DB8"/>
    <w:rsid w:val="00B05695"/>
    <w:rsid w:val="00B1393B"/>
    <w:rsid w:val="00B151FB"/>
    <w:rsid w:val="00B22AF0"/>
    <w:rsid w:val="00B44E5B"/>
    <w:rsid w:val="00B512CA"/>
    <w:rsid w:val="00B54FD6"/>
    <w:rsid w:val="00B554ED"/>
    <w:rsid w:val="00B77F74"/>
    <w:rsid w:val="00B827F1"/>
    <w:rsid w:val="00BB0446"/>
    <w:rsid w:val="00BB12CA"/>
    <w:rsid w:val="00BB489D"/>
    <w:rsid w:val="00BC10CC"/>
    <w:rsid w:val="00BC1AF3"/>
    <w:rsid w:val="00BC25DB"/>
    <w:rsid w:val="00BD060A"/>
    <w:rsid w:val="00BD71C1"/>
    <w:rsid w:val="00BE65C7"/>
    <w:rsid w:val="00BE76BE"/>
    <w:rsid w:val="00BE7E9B"/>
    <w:rsid w:val="00BF7EC6"/>
    <w:rsid w:val="00C008B7"/>
    <w:rsid w:val="00C00D32"/>
    <w:rsid w:val="00C03187"/>
    <w:rsid w:val="00C0620B"/>
    <w:rsid w:val="00C156A6"/>
    <w:rsid w:val="00C17CE4"/>
    <w:rsid w:val="00C23732"/>
    <w:rsid w:val="00C242F8"/>
    <w:rsid w:val="00C549A3"/>
    <w:rsid w:val="00C70490"/>
    <w:rsid w:val="00C70781"/>
    <w:rsid w:val="00C84014"/>
    <w:rsid w:val="00C9310D"/>
    <w:rsid w:val="00CB0A2F"/>
    <w:rsid w:val="00CB1254"/>
    <w:rsid w:val="00CB40A4"/>
    <w:rsid w:val="00CB43B2"/>
    <w:rsid w:val="00CC6B93"/>
    <w:rsid w:val="00CC7979"/>
    <w:rsid w:val="00CD2DB8"/>
    <w:rsid w:val="00CE351F"/>
    <w:rsid w:val="00CF2DDF"/>
    <w:rsid w:val="00CF70A4"/>
    <w:rsid w:val="00CF754C"/>
    <w:rsid w:val="00CF79E6"/>
    <w:rsid w:val="00D14178"/>
    <w:rsid w:val="00D14775"/>
    <w:rsid w:val="00D16FE9"/>
    <w:rsid w:val="00D26B9D"/>
    <w:rsid w:val="00D37A4E"/>
    <w:rsid w:val="00D43E1E"/>
    <w:rsid w:val="00D51D0B"/>
    <w:rsid w:val="00D5519F"/>
    <w:rsid w:val="00D620ED"/>
    <w:rsid w:val="00D64E77"/>
    <w:rsid w:val="00D86125"/>
    <w:rsid w:val="00D91719"/>
    <w:rsid w:val="00DA5ADE"/>
    <w:rsid w:val="00DA728E"/>
    <w:rsid w:val="00DB241F"/>
    <w:rsid w:val="00DB3D5F"/>
    <w:rsid w:val="00DB7300"/>
    <w:rsid w:val="00DC0777"/>
    <w:rsid w:val="00DC3873"/>
    <w:rsid w:val="00DC6436"/>
    <w:rsid w:val="00DC77D0"/>
    <w:rsid w:val="00DE7665"/>
    <w:rsid w:val="00DF31F1"/>
    <w:rsid w:val="00E17F90"/>
    <w:rsid w:val="00E23C88"/>
    <w:rsid w:val="00E26A0A"/>
    <w:rsid w:val="00E323E8"/>
    <w:rsid w:val="00E454F7"/>
    <w:rsid w:val="00E5725D"/>
    <w:rsid w:val="00E63056"/>
    <w:rsid w:val="00E70662"/>
    <w:rsid w:val="00E74945"/>
    <w:rsid w:val="00E74993"/>
    <w:rsid w:val="00E76C20"/>
    <w:rsid w:val="00E76FFA"/>
    <w:rsid w:val="00E878D6"/>
    <w:rsid w:val="00EB1023"/>
    <w:rsid w:val="00EC3F2A"/>
    <w:rsid w:val="00EC4745"/>
    <w:rsid w:val="00ED2B20"/>
    <w:rsid w:val="00ED6EE7"/>
    <w:rsid w:val="00ED7616"/>
    <w:rsid w:val="00EE5509"/>
    <w:rsid w:val="00EE6A17"/>
    <w:rsid w:val="00EF5CC5"/>
    <w:rsid w:val="00F04F09"/>
    <w:rsid w:val="00F21E6F"/>
    <w:rsid w:val="00F30DA7"/>
    <w:rsid w:val="00F31FED"/>
    <w:rsid w:val="00F36784"/>
    <w:rsid w:val="00F432AE"/>
    <w:rsid w:val="00F61B9B"/>
    <w:rsid w:val="00F65A85"/>
    <w:rsid w:val="00F757F2"/>
    <w:rsid w:val="00F77831"/>
    <w:rsid w:val="00F920DB"/>
    <w:rsid w:val="00F96FD9"/>
    <w:rsid w:val="00FA06A6"/>
    <w:rsid w:val="00FA6E53"/>
    <w:rsid w:val="00FE3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01459F"/>
  <w15:chartTrackingRefBased/>
  <w15:docId w15:val="{F5E3D62B-EC73-8C4F-A755-B039966E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9E6"/>
    <w:pPr>
      <w:spacing w:after="160" w:line="259" w:lineRule="auto"/>
    </w:pPr>
    <w:rPr>
      <w:rFonts w:ascii="Dubai" w:hAnsi="Dubai" w:cs="Duba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CF79E6"/>
    <w:rPr>
      <w:rFonts w:ascii="Dubai" w:hAnsi="Dubai" w:cs="Dubai"/>
      <w:lang w:val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il Zary</dc:creator>
  <cp:keywords/>
  <dc:description/>
  <cp:lastModifiedBy>Nabil Zary</cp:lastModifiedBy>
  <cp:revision>1</cp:revision>
  <dcterms:created xsi:type="dcterms:W3CDTF">2022-01-30T11:54:00Z</dcterms:created>
  <dcterms:modified xsi:type="dcterms:W3CDTF">2022-01-30T11:55:00Z</dcterms:modified>
</cp:coreProperties>
</file>